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F4E9E" w14:textId="6E350043" w:rsidR="00CC654D" w:rsidRPr="000030A8" w:rsidRDefault="00CC654D" w:rsidP="00CC65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</w:t>
      </w:r>
      <w:r w:rsidRPr="000030A8">
        <w:rPr>
          <w:rFonts w:ascii="Times New Roman" w:hAnsi="Times New Roman" w:cs="Times New Roman"/>
          <w:b/>
        </w:rPr>
        <w:t>.</w:t>
      </w:r>
      <w:r w:rsidRPr="000030A8">
        <w:rPr>
          <w:rFonts w:ascii="Times New Roman" w:hAnsi="Times New Roman" w:cs="Times New Roman"/>
        </w:rPr>
        <w:t xml:space="preserve"> Summary of the significant differences between the different grafting materials and the normal TM umbo velocities for </w:t>
      </w:r>
      <w:r w:rsidRPr="000030A8">
        <w:rPr>
          <w:rFonts w:ascii="Times New Roman" w:hAnsi="Times New Roman" w:cs="Times New Roman"/>
          <w:b/>
          <w:i/>
        </w:rPr>
        <w:t xml:space="preserve">central perforation leaving </w:t>
      </w:r>
      <w:proofErr w:type="spellStart"/>
      <w:r w:rsidRPr="000030A8">
        <w:rPr>
          <w:rFonts w:ascii="Times New Roman" w:hAnsi="Times New Roman" w:cs="Times New Roman"/>
          <w:b/>
          <w:i/>
        </w:rPr>
        <w:t>Malleal</w:t>
      </w:r>
      <w:proofErr w:type="spellEnd"/>
      <w:r w:rsidRPr="000030A8">
        <w:rPr>
          <w:rFonts w:ascii="Times New Roman" w:hAnsi="Times New Roman" w:cs="Times New Roman"/>
          <w:b/>
          <w:i/>
        </w:rPr>
        <w:t xml:space="preserve"> Rim condition</w:t>
      </w:r>
    </w:p>
    <w:tbl>
      <w:tblPr>
        <w:tblStyle w:val="TableGrid"/>
        <w:tblpPr w:leftFromText="180" w:rightFromText="180" w:vertAnchor="text" w:horzAnchor="page" w:tblpX="1362" w:tblpY="2318"/>
        <w:tblW w:w="9896" w:type="dxa"/>
        <w:tblLayout w:type="fixed"/>
        <w:tblLook w:val="04A0" w:firstRow="1" w:lastRow="0" w:firstColumn="1" w:lastColumn="0" w:noHBand="0" w:noVBand="1"/>
      </w:tblPr>
      <w:tblGrid>
        <w:gridCol w:w="1391"/>
        <w:gridCol w:w="1276"/>
        <w:gridCol w:w="2442"/>
        <w:gridCol w:w="2567"/>
        <w:gridCol w:w="2220"/>
      </w:tblGrid>
      <w:tr w:rsidR="00CC654D" w:rsidRPr="009F0BD2" w14:paraId="15AE5107" w14:textId="77777777" w:rsidTr="001A2C6B">
        <w:trPr>
          <w:trHeight w:val="1075"/>
        </w:trPr>
        <w:tc>
          <w:tcPr>
            <w:tcW w:w="2667" w:type="dxa"/>
            <w:gridSpan w:val="2"/>
            <w:noWrap/>
            <w:hideMark/>
          </w:tcPr>
          <w:p w14:paraId="6AE7CD9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UMBO</w:t>
            </w:r>
            <w:r>
              <w:rPr>
                <w:rFonts w:ascii="Arial" w:hAnsi="Arial"/>
                <w:sz w:val="20"/>
                <w:szCs w:val="20"/>
              </w:rPr>
              <w:t xml:space="preserve"> velocity</w:t>
            </w:r>
          </w:p>
          <w:p w14:paraId="59C679DC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  <w:p w14:paraId="2E3DD7B2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2442" w:type="dxa"/>
            <w:noWrap/>
            <w:hideMark/>
          </w:tcPr>
          <w:p w14:paraId="15889B49" w14:textId="77777777" w:rsidR="00CC654D" w:rsidRPr="00992290" w:rsidRDefault="00CC654D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250-500)</w:t>
            </w:r>
          </w:p>
          <w:p w14:paraId="34BA0E45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567" w:type="dxa"/>
            <w:noWrap/>
            <w:hideMark/>
          </w:tcPr>
          <w:p w14:paraId="60C2433B" w14:textId="77777777" w:rsidR="00CC654D" w:rsidRPr="00992290" w:rsidRDefault="00CC654D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iddle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1000-2000)</w:t>
            </w:r>
          </w:p>
          <w:p w14:paraId="179A2A4B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220" w:type="dxa"/>
            <w:noWrap/>
            <w:hideMark/>
          </w:tcPr>
          <w:p w14:paraId="10553C64" w14:textId="77777777" w:rsidR="00CC654D" w:rsidRPr="00992290" w:rsidRDefault="00CC654D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High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3174-6349)</w:t>
            </w:r>
          </w:p>
          <w:p w14:paraId="30FA8432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ean dB difference (SE) </w:t>
            </w:r>
          </w:p>
        </w:tc>
      </w:tr>
      <w:tr w:rsidR="00CC654D" w:rsidRPr="009F0BD2" w14:paraId="2EED3BC2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5B672B5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76" w:type="dxa"/>
            <w:noWrap/>
            <w:hideMark/>
          </w:tcPr>
          <w:p w14:paraId="1FF7AD56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7BC17D34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496 (1.481) *</w:t>
            </w:r>
          </w:p>
          <w:p w14:paraId="48ED203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4BFA90D0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8.083 (1.060) *</w:t>
            </w:r>
          </w:p>
          <w:p w14:paraId="66924E6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15D7CE1F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8.521 (1.252) *</w:t>
            </w:r>
          </w:p>
          <w:p w14:paraId="130B2DEB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CC654D" w:rsidRPr="009F0BD2" w14:paraId="759A0A5C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5E1A3B78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76" w:type="dxa"/>
            <w:noWrap/>
            <w:hideMark/>
          </w:tcPr>
          <w:p w14:paraId="2F685B10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517A40F0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.051 (1.447) *</w:t>
            </w:r>
          </w:p>
          <w:p w14:paraId="5A1A2601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3830E701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148 (.869) *</w:t>
            </w:r>
          </w:p>
          <w:p w14:paraId="471AE7C1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6E39C182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8.860 (1.480) *</w:t>
            </w:r>
          </w:p>
          <w:p w14:paraId="38C195BB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CC654D" w:rsidRPr="009F0BD2" w14:paraId="529A61DE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318C6D0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76" w:type="dxa"/>
            <w:noWrap/>
            <w:hideMark/>
          </w:tcPr>
          <w:p w14:paraId="7340487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0429C92B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.234 (1.052) *</w:t>
            </w:r>
          </w:p>
          <w:p w14:paraId="52171D82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5BD3E87B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.737 (.808) *</w:t>
            </w:r>
          </w:p>
          <w:p w14:paraId="6B8A91D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3E0AF406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8.076 (1.207) *</w:t>
            </w:r>
          </w:p>
          <w:p w14:paraId="4540661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CC654D" w:rsidRPr="009F0BD2" w14:paraId="25DF1C44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07A95AB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76" w:type="dxa"/>
            <w:noWrap/>
            <w:hideMark/>
          </w:tcPr>
          <w:p w14:paraId="070ADD61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442" w:type="dxa"/>
            <w:noWrap/>
            <w:vAlign w:val="bottom"/>
            <w:hideMark/>
          </w:tcPr>
          <w:p w14:paraId="46DB881D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771 (1.506) *</w:t>
            </w:r>
          </w:p>
          <w:p w14:paraId="6F018B0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293EE10F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285 (.756) *</w:t>
            </w:r>
          </w:p>
          <w:p w14:paraId="6C4CD6BC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5AD6E5C7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.880 (1.211) *</w:t>
            </w:r>
          </w:p>
          <w:p w14:paraId="0139EA5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CC654D" w:rsidRPr="009F0BD2" w14:paraId="573404A3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7B4C135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76" w:type="dxa"/>
            <w:noWrap/>
            <w:hideMark/>
          </w:tcPr>
          <w:p w14:paraId="308E4C74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5E17D295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.134 (1.655) *</w:t>
            </w:r>
          </w:p>
          <w:p w14:paraId="52F6932B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5878A7D2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.545 (1.336) *</w:t>
            </w:r>
          </w:p>
          <w:p w14:paraId="27CAFCE8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31550D0D" w14:textId="77777777" w:rsidR="00CC654D" w:rsidRDefault="00CC654D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083 (1.536) *</w:t>
            </w:r>
          </w:p>
          <w:p w14:paraId="26E26B1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CC654D" w:rsidRPr="009F0BD2" w14:paraId="42C55460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01A2B789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5A67BFD6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59375001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3.445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3A0524CF" w14:textId="77777777" w:rsidR="00CC654D" w:rsidRPr="00700964" w:rsidRDefault="00CC654D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935 (1.399) *</w:t>
            </w:r>
          </w:p>
          <w:p w14:paraId="7261E8FF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6</w:t>
            </w:r>
          </w:p>
        </w:tc>
        <w:tc>
          <w:tcPr>
            <w:tcW w:w="2220" w:type="dxa"/>
            <w:noWrap/>
            <w:vAlign w:val="bottom"/>
            <w:hideMark/>
          </w:tcPr>
          <w:p w14:paraId="313469A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339 (1.902)</w:t>
            </w:r>
          </w:p>
        </w:tc>
      </w:tr>
      <w:tr w:rsidR="00CC654D" w:rsidRPr="009F0BD2" w14:paraId="5E20E8DA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2742CFA0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4924046B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05CA47C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4.262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3C314F87" w14:textId="77777777" w:rsidR="00CC654D" w:rsidRPr="00700964" w:rsidRDefault="00CC654D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346 (1.399) *</w:t>
            </w:r>
          </w:p>
          <w:p w14:paraId="4AC4AF88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768EC4C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444 (1.902)</w:t>
            </w:r>
          </w:p>
        </w:tc>
      </w:tr>
      <w:tr w:rsidR="00CC654D" w:rsidRPr="009F0BD2" w14:paraId="6A156D43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2F91E11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A760149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442" w:type="dxa"/>
            <w:noWrap/>
            <w:vAlign w:val="bottom"/>
            <w:hideMark/>
          </w:tcPr>
          <w:p w14:paraId="6C1C08A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275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0A843B1F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98 (1.399)</w:t>
            </w:r>
          </w:p>
        </w:tc>
        <w:tc>
          <w:tcPr>
            <w:tcW w:w="2220" w:type="dxa"/>
            <w:noWrap/>
            <w:vAlign w:val="bottom"/>
            <w:hideMark/>
          </w:tcPr>
          <w:p w14:paraId="0DDCC8F1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640 (1.902)</w:t>
            </w:r>
          </w:p>
        </w:tc>
      </w:tr>
      <w:tr w:rsidR="00CC654D" w:rsidRPr="009F0BD2" w14:paraId="47EF370D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530D8785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4914CD89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3E1DE0E7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5.362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1B49D97C" w14:textId="77777777" w:rsidR="00CC654D" w:rsidRPr="00B43A6A" w:rsidRDefault="00CC654D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538 (1.399) *</w:t>
            </w:r>
          </w:p>
          <w:p w14:paraId="7B291C2C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732AB1A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437 (1.902)</w:t>
            </w:r>
          </w:p>
        </w:tc>
      </w:tr>
      <w:tr w:rsidR="00CC654D" w:rsidRPr="009F0BD2" w14:paraId="23439740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3F1FDBA5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443A0E5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024467A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.817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154897C2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411 (1.399)</w:t>
            </w:r>
          </w:p>
        </w:tc>
        <w:tc>
          <w:tcPr>
            <w:tcW w:w="2220" w:type="dxa"/>
            <w:noWrap/>
            <w:vAlign w:val="bottom"/>
            <w:hideMark/>
          </w:tcPr>
          <w:p w14:paraId="1CF2A228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784 (1.902)</w:t>
            </w:r>
          </w:p>
        </w:tc>
      </w:tr>
      <w:tr w:rsidR="00CC654D" w:rsidRPr="009F0BD2" w14:paraId="77640806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730E26FF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0FB000C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442" w:type="dxa"/>
            <w:noWrap/>
            <w:vAlign w:val="bottom"/>
            <w:hideMark/>
          </w:tcPr>
          <w:p w14:paraId="383D8621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.720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2B4F7B8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37 (1.399)</w:t>
            </w:r>
          </w:p>
        </w:tc>
        <w:tc>
          <w:tcPr>
            <w:tcW w:w="2220" w:type="dxa"/>
            <w:noWrap/>
            <w:vAlign w:val="bottom"/>
            <w:hideMark/>
          </w:tcPr>
          <w:p w14:paraId="2343B42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980 (1.902)</w:t>
            </w:r>
          </w:p>
        </w:tc>
      </w:tr>
      <w:tr w:rsidR="00CC654D" w:rsidRPr="009F0BD2" w14:paraId="4D3F2135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5394BAA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0BCA594A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6CD02893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.917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08B16E31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603 (1.399)</w:t>
            </w:r>
          </w:p>
        </w:tc>
        <w:tc>
          <w:tcPr>
            <w:tcW w:w="2220" w:type="dxa"/>
            <w:noWrap/>
            <w:vAlign w:val="bottom"/>
            <w:hideMark/>
          </w:tcPr>
          <w:p w14:paraId="19DCF8BD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77 (1.902)</w:t>
            </w:r>
          </w:p>
        </w:tc>
      </w:tr>
      <w:tr w:rsidR="00CC654D" w:rsidRPr="009F0BD2" w14:paraId="5C6D251F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09E9D117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6A0702DF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442" w:type="dxa"/>
            <w:noWrap/>
            <w:vAlign w:val="bottom"/>
            <w:hideMark/>
          </w:tcPr>
          <w:p w14:paraId="2A060299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537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439E7C67" w14:textId="77777777" w:rsidR="00CC654D" w:rsidRPr="00B43A6A" w:rsidRDefault="00CC654D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8 (1.399) *</w:t>
            </w:r>
          </w:p>
          <w:p w14:paraId="32174692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41FB2FFF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196 (1.902)</w:t>
            </w:r>
          </w:p>
        </w:tc>
      </w:tr>
      <w:tr w:rsidR="00CC654D" w:rsidRPr="009F0BD2" w14:paraId="1979228F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62360E25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4EC99342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26232172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.100 </w:t>
            </w:r>
            <w:r>
              <w:rPr>
                <w:rFonts w:ascii="Arial" w:hAnsi="Arial" w:cs="Arial"/>
                <w:sz w:val="20"/>
                <w:szCs w:val="20"/>
              </w:rPr>
              <w:t>(2.040)</w:t>
            </w:r>
          </w:p>
        </w:tc>
        <w:tc>
          <w:tcPr>
            <w:tcW w:w="2567" w:type="dxa"/>
            <w:noWrap/>
            <w:vAlign w:val="bottom"/>
            <w:hideMark/>
          </w:tcPr>
          <w:p w14:paraId="2CC6DD6B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808 (1.399)</w:t>
            </w:r>
          </w:p>
        </w:tc>
        <w:tc>
          <w:tcPr>
            <w:tcW w:w="2220" w:type="dxa"/>
            <w:noWrap/>
            <w:vAlign w:val="bottom"/>
            <w:hideMark/>
          </w:tcPr>
          <w:p w14:paraId="642924E4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93 (1.902)</w:t>
            </w:r>
          </w:p>
        </w:tc>
      </w:tr>
      <w:tr w:rsidR="00CC654D" w:rsidRPr="009F0BD2" w14:paraId="7F1BD5C7" w14:textId="77777777" w:rsidTr="001A2C6B">
        <w:trPr>
          <w:trHeight w:val="529"/>
        </w:trPr>
        <w:tc>
          <w:tcPr>
            <w:tcW w:w="1391" w:type="dxa"/>
            <w:noWrap/>
            <w:hideMark/>
          </w:tcPr>
          <w:p w14:paraId="572F98B9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802C3B4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442" w:type="dxa"/>
            <w:noWrap/>
            <w:vAlign w:val="bottom"/>
            <w:hideMark/>
          </w:tcPr>
          <w:p w14:paraId="7D1AA9B4" w14:textId="77777777" w:rsidR="00CC654D" w:rsidRPr="00B81CCB" w:rsidRDefault="00CC654D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637 (2.040) *</w:t>
            </w:r>
          </w:p>
          <w:p w14:paraId="02ED4C04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16</w:t>
            </w:r>
          </w:p>
        </w:tc>
        <w:tc>
          <w:tcPr>
            <w:tcW w:w="2567" w:type="dxa"/>
            <w:noWrap/>
            <w:vAlign w:val="bottom"/>
            <w:hideMark/>
          </w:tcPr>
          <w:p w14:paraId="6489DF09" w14:textId="77777777" w:rsidR="00CC654D" w:rsidRPr="008A3B0E" w:rsidRDefault="00CC654D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740 (1.399) *</w:t>
            </w:r>
          </w:p>
          <w:p w14:paraId="183E5535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1</w:t>
            </w:r>
          </w:p>
        </w:tc>
        <w:tc>
          <w:tcPr>
            <w:tcW w:w="2220" w:type="dxa"/>
            <w:noWrap/>
            <w:vAlign w:val="bottom"/>
            <w:hideMark/>
          </w:tcPr>
          <w:p w14:paraId="2A57A32E" w14:textId="77777777" w:rsidR="00CC654D" w:rsidRPr="009F0BD2" w:rsidRDefault="00CC654D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97 (1.902)</w:t>
            </w:r>
          </w:p>
        </w:tc>
      </w:tr>
    </w:tbl>
    <w:p w14:paraId="69E52ABA" w14:textId="77777777" w:rsidR="00CC654D" w:rsidRPr="000030A8" w:rsidRDefault="00CC654D" w:rsidP="00CC654D">
      <w:pPr>
        <w:spacing w:line="480" w:lineRule="auto"/>
        <w:rPr>
          <w:rFonts w:ascii="Times New Roman" w:hAnsi="Times New Roman" w:cs="Times New Roman"/>
        </w:rPr>
      </w:pPr>
      <w:r w:rsidRPr="000030A8">
        <w:rPr>
          <w:rFonts w:ascii="Times New Roman" w:hAnsi="Times New Roman" w:cs="Times New Roman"/>
        </w:rPr>
        <w:t xml:space="preserve">*= </w:t>
      </w:r>
      <w:proofErr w:type="gramStart"/>
      <w:r w:rsidRPr="000030A8">
        <w:rPr>
          <w:rFonts w:ascii="Times New Roman" w:hAnsi="Times New Roman" w:cs="Times New Roman"/>
        </w:rPr>
        <w:t>the</w:t>
      </w:r>
      <w:proofErr w:type="gramEnd"/>
      <w:r w:rsidRPr="000030A8">
        <w:rPr>
          <w:rFonts w:ascii="Times New Roman" w:hAnsi="Times New Roman" w:cs="Times New Roman"/>
        </w:rPr>
        <w:t xml:space="preserve"> mean difference is significant at the .0167 level for comparisons between graft conditions, and 0.00111 for graft-Normal comparisons.</w:t>
      </w:r>
    </w:p>
    <w:p w14:paraId="5E81B799" w14:textId="32671920" w:rsidR="000E6BBE" w:rsidRPr="00CC654D" w:rsidRDefault="00CC654D" w:rsidP="00CC654D">
      <w:pPr>
        <w:spacing w:line="480" w:lineRule="auto"/>
        <w:rPr>
          <w:rFonts w:ascii="Times New Roman" w:hAnsi="Times New Roman" w:cs="Times New Roman"/>
        </w:rPr>
      </w:pPr>
      <w:r w:rsidRPr="000030A8">
        <w:rPr>
          <w:rFonts w:ascii="Times New Roman" w:hAnsi="Times New Roman" w:cs="Times New Roman"/>
        </w:rPr>
        <w:t xml:space="preserve">N.B. Umbo results for the </w:t>
      </w:r>
      <w:proofErr w:type="spellStart"/>
      <w:r w:rsidRPr="000030A8">
        <w:rPr>
          <w:rFonts w:ascii="Times New Roman" w:hAnsi="Times New Roman" w:cs="Times New Roman"/>
        </w:rPr>
        <w:t>Malleal</w:t>
      </w:r>
      <w:proofErr w:type="spellEnd"/>
      <w:r w:rsidRPr="000030A8">
        <w:rPr>
          <w:rFonts w:ascii="Times New Roman" w:hAnsi="Times New Roman" w:cs="Times New Roman"/>
        </w:rPr>
        <w:t xml:space="preserve"> Rim might not be reliable as the grafting materials covered </w:t>
      </w:r>
      <w:r>
        <w:rPr>
          <w:rFonts w:ascii="Times New Roman" w:hAnsi="Times New Roman" w:cs="Times New Roman"/>
        </w:rPr>
        <w:t xml:space="preserve">the </w:t>
      </w:r>
      <w:r w:rsidRPr="000030A8">
        <w:rPr>
          <w:rFonts w:ascii="Times New Roman" w:hAnsi="Times New Roman" w:cs="Times New Roman"/>
        </w:rPr>
        <w:t xml:space="preserve">umbo </w:t>
      </w:r>
      <w:bookmarkStart w:id="0" w:name="_GoBack"/>
      <w:bookmarkEnd w:id="0"/>
    </w:p>
    <w:sectPr w:rsidR="000E6BBE" w:rsidRPr="00CC654D" w:rsidSect="00BE0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52"/>
    <w:rsid w:val="000E6BBE"/>
    <w:rsid w:val="00406D72"/>
    <w:rsid w:val="00732007"/>
    <w:rsid w:val="00BE0952"/>
    <w:rsid w:val="00C1316D"/>
    <w:rsid w:val="00CC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17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7</Characters>
  <Application>Microsoft Macintosh Word</Application>
  <DocSecurity>0</DocSecurity>
  <Lines>12</Lines>
  <Paragraphs>3</Paragraphs>
  <ScaleCrop>false</ScaleCrop>
  <Company>dal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alem</dc:creator>
  <cp:keywords/>
  <dc:description/>
  <cp:lastModifiedBy>mostafa salem</cp:lastModifiedBy>
  <cp:revision>2</cp:revision>
  <dcterms:created xsi:type="dcterms:W3CDTF">2019-06-02T23:12:00Z</dcterms:created>
  <dcterms:modified xsi:type="dcterms:W3CDTF">2019-06-02T23:12:00Z</dcterms:modified>
</cp:coreProperties>
</file>